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vertAnchor="page" w:horzAnchor="margin" w:tblpY="3094"/>
        <w:tblW w:w="96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1"/>
        <w:gridCol w:w="1329"/>
        <w:gridCol w:w="1350"/>
        <w:gridCol w:w="1350"/>
        <w:gridCol w:w="1350"/>
        <w:gridCol w:w="1440"/>
        <w:gridCol w:w="1465"/>
      </w:tblGrid>
      <w:tr w:rsidR="003C5282" w14:paraId="68D3B597" w14:textId="77777777" w:rsidTr="00E65940">
        <w:trPr>
          <w:trHeight w:val="446"/>
        </w:trPr>
        <w:tc>
          <w:tcPr>
            <w:tcW w:w="13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48DF" w14:textId="77777777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7072" w14:textId="77777777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day old plants</w:t>
            </w:r>
          </w:p>
        </w:tc>
        <w:tc>
          <w:tcPr>
            <w:tcW w:w="27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B2A8" w14:textId="77777777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-day old plants</w:t>
            </w:r>
          </w:p>
        </w:tc>
        <w:tc>
          <w:tcPr>
            <w:tcW w:w="29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D0CA" w14:textId="77777777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-day old plants</w:t>
            </w:r>
          </w:p>
        </w:tc>
      </w:tr>
      <w:tr w:rsidR="003C5282" w14:paraId="4DF6A5D9" w14:textId="77777777" w:rsidTr="00E65940">
        <w:trPr>
          <w:trHeight w:val="311"/>
        </w:trPr>
        <w:tc>
          <w:tcPr>
            <w:tcW w:w="13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4463" w14:textId="77777777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5E55" w14:textId="56A1BF19" w:rsidR="003C5282" w:rsidRDefault="009C3D7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D0F2" w14:textId="48D3B10D" w:rsidR="003C5282" w:rsidRDefault="009C3D7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CD98" w14:textId="1DEA955A" w:rsidR="003C5282" w:rsidRDefault="009C3D7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3FD2" w14:textId="0401CEDA" w:rsidR="003C5282" w:rsidRDefault="009C3D7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4204" w14:textId="275C32FE" w:rsidR="003C5282" w:rsidRDefault="009C3D7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1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6E7D" w14:textId="396B9EE9" w:rsidR="003C5282" w:rsidRDefault="009C3D7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</w:tr>
      <w:tr w:rsidR="003C5282" w14:paraId="660CBEA6" w14:textId="77777777" w:rsidTr="00E65940">
        <w:trPr>
          <w:trHeight w:val="1082"/>
        </w:trPr>
        <w:tc>
          <w:tcPr>
            <w:tcW w:w="13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5A2A" w14:textId="6B9DB144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 length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B90E" w14:textId="2E24326F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2DE7FF9D" w14:textId="415EAD22" w:rsidR="003C5282" w:rsidRDefault="00753FC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0659" w14:textId="11ACA2CD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716E55C7" w14:textId="09101EA7" w:rsidR="003C5282" w:rsidRDefault="00753FC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9E24" w14:textId="2042F2D4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  <w:p w14:paraId="4108A5D1" w14:textId="4CBB5ACE" w:rsidR="003C5282" w:rsidRDefault="00753FC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1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.1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1B7F" w14:textId="436A6D95" w:rsidR="003C5282" w:rsidRPr="008F6FF4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  <w:p w14:paraId="15017F14" w14:textId="47B98732" w:rsidR="003C5282" w:rsidRDefault="00753FC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4CE9F" w14:textId="01CA1FA0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  <w:p w14:paraId="1D2797FC" w14:textId="01CAFC72" w:rsidR="003C5282" w:rsidRDefault="00753FC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.0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5985" w14:textId="2B8BEC2E" w:rsidR="003C5282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42BCF4EB" w14:textId="4D1FC59C" w:rsidR="003C5282" w:rsidRDefault="00753FC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.9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3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C5282" w14:paraId="1F4B89F3" w14:textId="77777777" w:rsidTr="00E65940">
        <w:trPr>
          <w:trHeight w:val="960"/>
        </w:trPr>
        <w:tc>
          <w:tcPr>
            <w:tcW w:w="13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D9FF" w14:textId="1BA67059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ot </w:t>
            </w:r>
            <w:r w:rsidR="00897910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D07F" w14:textId="702495B4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45106F34" w14:textId="68D2CE9B" w:rsidR="003C5282" w:rsidRDefault="00672F5C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1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FA48" w14:textId="21140E12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2F3C4E36" w14:textId="37A869BF" w:rsidR="003C5282" w:rsidRDefault="00672F5C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2DFB" w14:textId="762B6597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  <w:p w14:paraId="579DD125" w14:textId="753D0974" w:rsidR="003C5282" w:rsidRDefault="00672F5C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2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65E9" w14:textId="6CA6C556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  <w:p w14:paraId="6BEB83F1" w14:textId="6C89EAE4" w:rsidR="003C5282" w:rsidRDefault="00672F5C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AEC2" w14:textId="3196ADD2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1E0A2C35" w14:textId="63391EEB" w:rsidR="003C5282" w:rsidRDefault="00672F5C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2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EBE08" w14:textId="4E220560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72DCE509" w14:textId="31F07046" w:rsidR="003C5282" w:rsidRDefault="00672F5C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4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5282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3C5282" w14:paraId="18ED21E6" w14:textId="77777777" w:rsidTr="00E65940">
        <w:trPr>
          <w:trHeight w:val="784"/>
        </w:trPr>
        <w:tc>
          <w:tcPr>
            <w:tcW w:w="13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F689" w14:textId="5B30B682" w:rsidR="003C5282" w:rsidRDefault="00897910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B5A4" w14:textId="74AC4124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2D7A468C" w14:textId="76A5241C" w:rsidR="003C5282" w:rsidRDefault="003C528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8F6FF4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C720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26DC" w14:textId="77777777" w:rsidR="008F6FF4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2C6E2EAE" w14:textId="4C44ECFF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8F6FF4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94508F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77B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3C720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9CFC" w14:textId="7D51F1B8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  <w:p w14:paraId="4AF025DF" w14:textId="58847C1B" w:rsidR="003C5282" w:rsidRDefault="003C528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D0ECD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9D0E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B6730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BFFB" w14:textId="77777777" w:rsidR="009D0ECD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  <w:r w:rsidR="009D0E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9E9A9EF" w14:textId="4E1D0D26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9D0E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87CF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187CF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326F" w14:textId="1A034C9F" w:rsidR="003C5282" w:rsidRPr="008F6FF4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0B808280" w14:textId="24946AA0" w:rsidR="003C5282" w:rsidRDefault="003C5282" w:rsidP="009C3D7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187CF9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87CF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3C720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520B" w14:textId="77777777" w:rsidR="003C7203" w:rsidRDefault="008F6FF4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C72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C1B287D" w14:textId="7CD7AAF4" w:rsidR="003C5282" w:rsidRDefault="003C5282" w:rsidP="009C3D7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3C7203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E65940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3C7203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</w:tr>
    </w:tbl>
    <w:p w14:paraId="5C3A29E7" w14:textId="7C335A57" w:rsidR="003C5282" w:rsidRDefault="003C5282" w:rsidP="003C5282"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1: </w:t>
      </w:r>
      <w:r w:rsidR="00BC02FF">
        <w:rPr>
          <w:rFonts w:ascii="Times New Roman" w:eastAsia="Times New Roman" w:hAnsi="Times New Roman" w:cs="Times New Roman"/>
          <w:sz w:val="24"/>
          <w:szCs w:val="24"/>
        </w:rPr>
        <w:t>The number of individual plants (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="008F6FF4">
        <w:rPr>
          <w:rFonts w:ascii="Times New Roman" w:eastAsia="Times New Roman" w:hAnsi="Times New Roman" w:cs="Times New Roman"/>
          <w:sz w:val="24"/>
          <w:szCs w:val="24"/>
        </w:rPr>
        <w:t>; bolded</w:t>
      </w:r>
      <w:r w:rsidR="00BC02F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C02FF">
        <w:rPr>
          <w:rFonts w:ascii="Times New Roman" w:eastAsia="Times New Roman" w:hAnsi="Times New Roman" w:cs="Times New Roman"/>
          <w:sz w:val="24"/>
          <w:szCs w:val="24"/>
        </w:rPr>
        <w:t>the m</w:t>
      </w:r>
      <w:r>
        <w:rPr>
          <w:rFonts w:ascii="Times New Roman" w:eastAsia="Times New Roman" w:hAnsi="Times New Roman" w:cs="Times New Roman"/>
          <w:sz w:val="24"/>
          <w:szCs w:val="24"/>
        </w:rPr>
        <w:t>ean</w:t>
      </w:r>
      <w:r w:rsidR="00E65940">
        <w:rPr>
          <w:rFonts w:ascii="Times New Roman" w:eastAsia="Times New Roman" w:hAnsi="Times New Roman" w:cs="Times New Roman"/>
          <w:sz w:val="24"/>
          <w:szCs w:val="24"/>
        </w:rPr>
        <w:t xml:space="preserve"> plus/minus the </w:t>
      </w:r>
      <w:r w:rsidR="00BC02FF">
        <w:rPr>
          <w:rFonts w:ascii="Times New Roman" w:eastAsia="Times New Roman" w:hAnsi="Times New Roman" w:cs="Times New Roman"/>
          <w:sz w:val="24"/>
          <w:szCs w:val="24"/>
        </w:rPr>
        <w:t>standard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iation </w:t>
      </w:r>
      <w:r w:rsidR="00BC02FF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9C3D70">
        <w:rPr>
          <w:rFonts w:ascii="Times New Roman" w:eastAsia="Times New Roman" w:hAnsi="Times New Roman" w:cs="Times New Roman"/>
          <w:sz w:val="24"/>
          <w:szCs w:val="24"/>
        </w:rPr>
        <w:t xml:space="preserve">all of </w:t>
      </w:r>
      <w:r w:rsidR="00BC02F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331235">
        <w:rPr>
          <w:rFonts w:ascii="Times New Roman" w:eastAsia="Times New Roman" w:hAnsi="Times New Roman" w:cs="Times New Roman"/>
          <w:sz w:val="24"/>
          <w:szCs w:val="24"/>
        </w:rPr>
        <w:t xml:space="preserve">plants </w:t>
      </w:r>
      <w:r w:rsidR="009C3D70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proofErr w:type="gramStart"/>
      <w:r w:rsidR="009C3D70">
        <w:rPr>
          <w:rFonts w:ascii="Times New Roman" w:eastAsia="Times New Roman" w:hAnsi="Times New Roman" w:cs="Times New Roman"/>
          <w:sz w:val="24"/>
          <w:szCs w:val="24"/>
        </w:rPr>
        <w:t>high water</w:t>
      </w:r>
      <w:proofErr w:type="gramEnd"/>
      <w:r w:rsidR="009C3D70">
        <w:rPr>
          <w:rFonts w:ascii="Times New Roman" w:eastAsia="Times New Roman" w:hAnsi="Times New Roman" w:cs="Times New Roman"/>
          <w:sz w:val="24"/>
          <w:szCs w:val="24"/>
        </w:rPr>
        <w:t xml:space="preserve"> treatment</w:t>
      </w:r>
      <w:r w:rsidR="0033123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9C3D70">
        <w:rPr>
          <w:rFonts w:ascii="Times New Roman" w:eastAsia="Times New Roman" w:hAnsi="Times New Roman" w:cs="Times New Roman"/>
          <w:sz w:val="24"/>
          <w:szCs w:val="24"/>
        </w:rPr>
        <w:t>HW, with or without PGPR added</w:t>
      </w:r>
      <w:r w:rsidR="00331235">
        <w:rPr>
          <w:rFonts w:ascii="Times New Roman" w:eastAsia="Times New Roman" w:hAnsi="Times New Roman" w:cs="Times New Roman"/>
          <w:sz w:val="24"/>
          <w:szCs w:val="24"/>
        </w:rPr>
        <w:t xml:space="preserve">) and the plants </w:t>
      </w:r>
      <w:r w:rsidR="009C3D70">
        <w:rPr>
          <w:rFonts w:ascii="Times New Roman" w:eastAsia="Times New Roman" w:hAnsi="Times New Roman" w:cs="Times New Roman"/>
          <w:sz w:val="24"/>
          <w:szCs w:val="24"/>
        </w:rPr>
        <w:t>in the low water treatment</w:t>
      </w:r>
      <w:r w:rsidR="0033123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9C3D70">
        <w:rPr>
          <w:rFonts w:ascii="Times New Roman" w:eastAsia="Times New Roman" w:hAnsi="Times New Roman" w:cs="Times New Roman"/>
          <w:sz w:val="24"/>
          <w:szCs w:val="24"/>
        </w:rPr>
        <w:t>LW, with or without PGPR added)</w:t>
      </w:r>
      <w:r w:rsidR="0033123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666958" w14:textId="77777777" w:rsidR="00B31401" w:rsidRDefault="00B31401" w:rsidP="003C5282"/>
    <w:p w14:paraId="2FDE3718" w14:textId="77777777" w:rsidR="0094508F" w:rsidRDefault="0094508F" w:rsidP="003C528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FE4E7E" w14:textId="55953AAE" w:rsidR="003600AC" w:rsidRPr="00897910" w:rsidRDefault="003600AC" w:rsidP="003C528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2: 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>The number of individual plants (N; bolded), the mean</w:t>
      </w:r>
      <w:r w:rsidR="00E1120C">
        <w:rPr>
          <w:rFonts w:ascii="Times New Roman" w:eastAsia="Times New Roman" w:hAnsi="Times New Roman" w:cs="Times New Roman"/>
          <w:sz w:val="24"/>
          <w:szCs w:val="24"/>
        </w:rPr>
        <w:t xml:space="preserve"> plus/minus 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 xml:space="preserve">the standard deviation for the plants that </w:t>
      </w:r>
      <w:r w:rsidR="00E77FDE">
        <w:rPr>
          <w:rFonts w:ascii="Times New Roman" w:eastAsia="Times New Roman" w:hAnsi="Times New Roman" w:cs="Times New Roman"/>
          <w:sz w:val="24"/>
          <w:szCs w:val="24"/>
        </w:rPr>
        <w:t>r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 xml:space="preserve">eceived the </w:t>
      </w:r>
      <w:r w:rsidR="00E77FDE">
        <w:rPr>
          <w:rFonts w:ascii="Times New Roman" w:eastAsia="Times New Roman" w:hAnsi="Times New Roman" w:cs="Times New Roman"/>
          <w:sz w:val="24"/>
          <w:szCs w:val="24"/>
        </w:rPr>
        <w:t>PGPR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 xml:space="preserve"> addition </w:t>
      </w:r>
      <w:r w:rsidR="00E77FDE">
        <w:rPr>
          <w:rFonts w:ascii="Times New Roman" w:eastAsia="Times New Roman" w:hAnsi="Times New Roman" w:cs="Times New Roman"/>
          <w:sz w:val="24"/>
          <w:szCs w:val="24"/>
        </w:rPr>
        <w:t>(high and low water treatments)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 xml:space="preserve"> and the plants that did not receive the </w:t>
      </w:r>
      <w:r w:rsidR="00E77FDE">
        <w:rPr>
          <w:rFonts w:ascii="Times New Roman" w:eastAsia="Times New Roman" w:hAnsi="Times New Roman" w:cs="Times New Roman"/>
          <w:sz w:val="24"/>
          <w:szCs w:val="24"/>
        </w:rPr>
        <w:t>PGPR addition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77FDE">
        <w:rPr>
          <w:rFonts w:ascii="Times New Roman" w:eastAsia="Times New Roman" w:hAnsi="Times New Roman" w:cs="Times New Roman"/>
          <w:sz w:val="24"/>
          <w:szCs w:val="24"/>
        </w:rPr>
        <w:t>high and low water treatments</w:t>
      </w:r>
      <w:r w:rsidR="007B604C"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2"/>
        <w:tblW w:w="9630" w:type="dxa"/>
        <w:tblInd w:w="-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350"/>
        <w:gridCol w:w="1350"/>
        <w:gridCol w:w="1440"/>
        <w:gridCol w:w="1350"/>
        <w:gridCol w:w="1440"/>
        <w:gridCol w:w="1440"/>
      </w:tblGrid>
      <w:tr w:rsidR="003600AC" w14:paraId="7B1AE0E1" w14:textId="77777777" w:rsidTr="00E1120C">
        <w:trPr>
          <w:trHeight w:val="441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5AF7A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C0A0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5F83C8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day old plants</w:t>
            </w:r>
          </w:p>
        </w:tc>
        <w:tc>
          <w:tcPr>
            <w:tcW w:w="27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5857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FCBC6C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-day old plants</w:t>
            </w:r>
          </w:p>
        </w:tc>
        <w:tc>
          <w:tcPr>
            <w:tcW w:w="28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6BA1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8EC4A6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-day old plants</w:t>
            </w:r>
          </w:p>
        </w:tc>
      </w:tr>
      <w:tr w:rsidR="003600AC" w14:paraId="7BA09FA1" w14:textId="77777777" w:rsidTr="00E1120C">
        <w:trPr>
          <w:trHeight w:val="307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0A01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A25B" w14:textId="62142939" w:rsidR="003600AC" w:rsidRDefault="00AA702B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PR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364F" w14:textId="0A8E4C86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AA702B">
              <w:rPr>
                <w:rFonts w:ascii="Times New Roman" w:eastAsia="Times New Roman" w:hAnsi="Times New Roman" w:cs="Times New Roman"/>
                <w:sz w:val="24"/>
                <w:szCs w:val="24"/>
              </w:rPr>
              <w:t>o PGP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1F7C" w14:textId="3E7E8DB6" w:rsidR="003600AC" w:rsidRDefault="00AA702B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P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A705" w14:textId="40F169F5" w:rsidR="003600AC" w:rsidRDefault="00AA702B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GP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55E4" w14:textId="0A343663" w:rsidR="003600AC" w:rsidRDefault="00AA702B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P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D4F6" w14:textId="73001510" w:rsidR="003600AC" w:rsidRDefault="00AA702B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GPR</w:t>
            </w:r>
          </w:p>
        </w:tc>
      </w:tr>
      <w:tr w:rsidR="003600AC" w14:paraId="07671433" w14:textId="77777777" w:rsidTr="00E1120C">
        <w:trPr>
          <w:trHeight w:val="949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E184" w14:textId="76D6918F" w:rsidR="003600AC" w:rsidRDefault="00897910" w:rsidP="008979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 length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72E0" w14:textId="4A2C53D2" w:rsidR="003600AC" w:rsidRPr="00897910" w:rsidRDefault="00897910" w:rsidP="000A0184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5D93C0C2" w14:textId="45EF2459" w:rsidR="003600AC" w:rsidRDefault="00897910" w:rsidP="000A0184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600AC"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B3F6" w14:textId="2C32793F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0142A3E9" w14:textId="3F7D48FC" w:rsidR="003600AC" w:rsidRDefault="000A0184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3600AC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D651" w14:textId="7F789123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  <w:r w:rsidR="003600AC"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D216F01" w14:textId="263A4622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9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4C89" w14:textId="6A574F2C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  <w:p w14:paraId="5B00EF12" w14:textId="46D68E28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0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746F" w14:textId="3C663BD9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36DF9992" w14:textId="15C53A9E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9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  <w:p w14:paraId="3B134850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E978" w14:textId="1DC2DB31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  <w:p w14:paraId="760E9A93" w14:textId="55D6580D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.3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  <w:p w14:paraId="294CEE84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00AC" w14:paraId="6DA45311" w14:textId="77777777" w:rsidTr="00E1120C">
        <w:trPr>
          <w:trHeight w:val="949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9EA1" w14:textId="209B1037" w:rsidR="003600AC" w:rsidRDefault="003600AC" w:rsidP="0089791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length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3F82" w14:textId="091BCE10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600AC"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EC906B7" w14:textId="72168BF0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  <w:p w14:paraId="1113846F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43A8" w14:textId="0FE3BCA6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5B1BECCC" w14:textId="7A63739B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23FA" w14:textId="6D0C9881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  <w:p w14:paraId="25690DCE" w14:textId="7A2842AF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  <w:p w14:paraId="4A436576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409A" w14:textId="13C44B4E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  <w:p w14:paraId="69F31A87" w14:textId="756A2B04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8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8AEE" w14:textId="7876E8E0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6FD796CA" w14:textId="32D7530E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8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A46A" w14:textId="5B99901D" w:rsidR="003600AC" w:rsidRP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  <w:p w14:paraId="4570590A" w14:textId="28296E63" w:rsidR="003600AC" w:rsidRDefault="009D3088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8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8</w:t>
            </w:r>
          </w:p>
          <w:p w14:paraId="0214A902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00AC" w14:paraId="5B5A96A8" w14:textId="77777777" w:rsidTr="00E1120C">
        <w:trPr>
          <w:trHeight w:val="962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ACDC" w14:textId="77C9CBCB" w:rsidR="003600AC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C575" w14:textId="77777777" w:rsidR="009D3088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1DB643E" w14:textId="10E5C73C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4FDB" w14:textId="77777777" w:rsidR="0089791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600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28A15CB7" w14:textId="5E2AB7A3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D167" w14:textId="77777777" w:rsidR="009D3088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  <w:r w:rsidR="003600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16EA92D" w14:textId="348E959D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  <w:p w14:paraId="1D5D153E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2E99" w14:textId="77777777" w:rsidR="009D3088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704A299" w14:textId="74E0605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  <w:p w14:paraId="27DE8E77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04AB" w14:textId="77777777" w:rsidR="009D3088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00C3EA1" w14:textId="64B03964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9D3088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  <w:p w14:paraId="10CB6056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F1BA" w14:textId="77777777" w:rsidR="00B920C0" w:rsidRDefault="00897910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9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653B7F68" w14:textId="5687F4A1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B920C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30C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1120C" w:rsidRPr="0094508F">
              <w:rPr>
                <w:rFonts w:ascii="Times New Roman" w:eastAsia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D30CB5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  <w:p w14:paraId="3693B384" w14:textId="77777777" w:rsidR="003600AC" w:rsidRDefault="003600AC" w:rsidP="000A018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FF1ECD" w14:textId="427A5F10" w:rsidR="003600AC" w:rsidRDefault="003600AC" w:rsidP="003C5282">
      <w:bookmarkStart w:id="0" w:name="_GoBack"/>
      <w:bookmarkEnd w:id="0"/>
    </w:p>
    <w:sectPr w:rsidR="003600AC" w:rsidSect="00AA04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DA"/>
    <w:rsid w:val="000A0184"/>
    <w:rsid w:val="00187CF9"/>
    <w:rsid w:val="00331235"/>
    <w:rsid w:val="003600AC"/>
    <w:rsid w:val="003C5282"/>
    <w:rsid w:val="003C7203"/>
    <w:rsid w:val="00446F5A"/>
    <w:rsid w:val="004649DB"/>
    <w:rsid w:val="00672F5C"/>
    <w:rsid w:val="00753FC2"/>
    <w:rsid w:val="007B604C"/>
    <w:rsid w:val="00897910"/>
    <w:rsid w:val="008F6FF4"/>
    <w:rsid w:val="0094508F"/>
    <w:rsid w:val="00977B07"/>
    <w:rsid w:val="009C3D70"/>
    <w:rsid w:val="009D0ECD"/>
    <w:rsid w:val="009D3088"/>
    <w:rsid w:val="00A674DA"/>
    <w:rsid w:val="00AA0466"/>
    <w:rsid w:val="00AA702B"/>
    <w:rsid w:val="00B31401"/>
    <w:rsid w:val="00B67302"/>
    <w:rsid w:val="00B920C0"/>
    <w:rsid w:val="00BB65E1"/>
    <w:rsid w:val="00BC02FF"/>
    <w:rsid w:val="00D30CB5"/>
    <w:rsid w:val="00E1120C"/>
    <w:rsid w:val="00E65940"/>
    <w:rsid w:val="00E77FDE"/>
    <w:rsid w:val="00FE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218D3"/>
  <w14:defaultImageDpi w14:val="300"/>
  <w15:docId w15:val="{28951450-5BC3-3A47-8576-DB942EBD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528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C5282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3600AC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</dc:creator>
  <cp:keywords/>
  <dc:description/>
  <cp:lastModifiedBy>Microsoft Office User</cp:lastModifiedBy>
  <cp:revision>2</cp:revision>
  <dcterms:created xsi:type="dcterms:W3CDTF">2019-04-22T20:06:00Z</dcterms:created>
  <dcterms:modified xsi:type="dcterms:W3CDTF">2019-04-22T20:06:00Z</dcterms:modified>
</cp:coreProperties>
</file>